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Differentially expressed genes in </w:t>
      </w:r>
      <w:r>
        <w:rPr>
          <w:rFonts w:cs="Times New Roman" w:ascii="Times New Roman" w:hAnsi="Times New Roman"/>
          <w:sz w:val="24"/>
          <w:szCs w:val="24"/>
        </w:rPr>
        <w:t>XL-JT</w:t>
      </w:r>
      <w:r>
        <w:rPr>
          <w:rFonts w:cs="Times New Roman" w:ascii="Times New Roman" w:hAnsi="Times New Roman"/>
          <w:sz w:val="24"/>
          <w:szCs w:val="24"/>
        </w:rPr>
        <w:t xml:space="preserve"> after native musk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5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2140"/>
        <w:gridCol w:w="1605"/>
        <w:gridCol w:w="8523"/>
      </w:tblGrid>
      <w:tr>
        <w:trPr>
          <w:trHeight w:val="255" w:hRule="atLeast"/>
        </w:trPr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Symbol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g2( Fold change)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bank</w:t>
            </w:r>
          </w:p>
        </w:tc>
        <w:tc>
          <w:tcPr>
            <w:tcW w:w="8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titile</w:t>
            </w:r>
          </w:p>
        </w:tc>
      </w:tr>
      <w:tr>
        <w:trPr>
          <w:trHeight w:val="300" w:hRule="atLeast"/>
        </w:trPr>
        <w:tc>
          <w:tcPr>
            <w:tcW w:w="1385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ytokine-cytokine receptor interactio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L famil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IL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8.0449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00118515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interleukin 2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626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7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27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173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2980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481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0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5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956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0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5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748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8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852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1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8A (interferon, lambda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1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370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426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31 receptor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60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082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8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89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4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8 receptor, alpha (interferon, lambda receptor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R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238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0 receptor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519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5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5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6.17089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572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5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9483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0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1949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3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, type I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552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691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, type 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NF family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589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receptor superfamily, member 1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TNFRSF2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1.72087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1489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tumor necrosis factor receptor superfamily, member 2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733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3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1051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393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11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565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1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the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GF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8453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0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e growth factor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7016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854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receptor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592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(granulocyte-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38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VR1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703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2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in A receptor, type IC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156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5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05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B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699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47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n, beta 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269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835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B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362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n, beta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A2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9015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7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dysplasin A2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817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5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2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209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889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EKHG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0492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6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leckstrin homology domain containing, family G 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V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518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in A receptor, type 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FY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434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4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UN and FYVE domain containing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178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9790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8479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2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receptor, alpha polypeptid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N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6414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5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l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28325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09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atocyte growth factor (hepapoietin A; scatter factor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8146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093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atocyte growth factor (hepapoietin A; scatter factor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10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3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dysplasin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481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8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ligand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9119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520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 derived growth factor D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7997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8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C motif) receptor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1443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1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1 (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49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mphotoxin beta (TNF superfamily, member 3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R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908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3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receptor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7095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9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hibin, beta 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2645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181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kine (C-X-C motif) ligand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275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8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R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78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orphogenetic protein receptor, type I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C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019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2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diotrophin-like cytokine factor 1</w:t>
            </w:r>
          </w:p>
        </w:tc>
      </w:tr>
      <w:tr>
        <w:trPr>
          <w:trHeight w:val="285" w:hRule="atLeast"/>
        </w:trPr>
        <w:tc>
          <w:tcPr>
            <w:tcW w:w="372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49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8515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426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626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7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173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2980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1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481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0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1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592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(granulocyte-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5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956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0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5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8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852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1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8A (interferon, lambda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156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5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31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370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426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31 receptor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M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269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6835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costatin M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317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964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267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4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209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P17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459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trosomal protein 170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082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8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8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889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4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8 receptor, alpha (interferon, lambda receptor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0R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238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0 receptor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519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Y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573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932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routy homolog 1, antagonist of FGF signaling (Drosophila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L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378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s-Br-M (murine) 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5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064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nus kinas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061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552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50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35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 domain containing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C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019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2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diotrophin-like cytokine factor 1</w:t>
            </w:r>
          </w:p>
        </w:tc>
      </w:tr>
      <w:tr>
        <w:trPr>
          <w:trHeight w:val="285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53 signaling pathwa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426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5126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ulin-like growth factor binding protei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928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4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str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G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503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5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G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T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64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N-terminal domain containing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067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 p53 binding protein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08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MAT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649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4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, matrin-typ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BC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610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L2 binding component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713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4 p53 binding protein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840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6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219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0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-specific angiogenesis inhibito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24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gamm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2037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04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0328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ulin-like growth factor binding protein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2296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nucleotide reductase M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061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E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51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77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E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2792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4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nsi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K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4336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9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oplakin 1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957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9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687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9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93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0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PAN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974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07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spanin 18</w:t>
            </w:r>
          </w:p>
        </w:tc>
      </w:tr>
      <w:tr>
        <w:trPr>
          <w:trHeight w:val="285" w:hRule="atLeast"/>
        </w:trPr>
        <w:tc>
          <w:tcPr>
            <w:tcW w:w="372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S6K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7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13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somal protein S6 kinase, 90kDa, polypeptid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PR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77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8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yrosine phosphatase, receptor type, 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GF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58453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0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e growth factor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MN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3553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7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athmin-like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DDIT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3.0637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NM_0040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DNA-damage-inducible transcript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27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1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042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9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990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11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2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1499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598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6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let cell autoantigen 1, 69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K32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540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00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 kinase 32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AP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791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93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1-associated protein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4122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1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8 (androgen-induced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364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303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P/Q type, alpha 1A subunit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352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09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-beta activated kinase 1/MAP3K7 binding prote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A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693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 cell expressed Ra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657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699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134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rve growth factor (beta polypeptid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60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317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919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8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1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4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688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VC (cytosolic, calcium-independen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254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2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kinase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08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A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970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6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S protein activator lik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4925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4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F2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783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cyte enhancer factor 2C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P17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459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trosomal protein 170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071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42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4K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453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61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kinase kinas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832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DM1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17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945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 domain containing 1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243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16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072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4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375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658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60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24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gamm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SP1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154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64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ual specificity phosphatase 1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FNB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091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40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fness, autosomal recessive 3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45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178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9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130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2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74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8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IF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NF-A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863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28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NF antisense RNA 1 (non-protein coding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09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rel reticuloendotheliosis viral oncogene homolog A (avian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C3H12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569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39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CCCH-type containing 12C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1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129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23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let cell autoantigen 1,69kDa-lik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1949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3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, type I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K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2547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7522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/threonine kinas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8479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2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telet-derived growth factor receptor, alpha polypeptid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B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390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98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and integrin binding family member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2K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9858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G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3531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gamma subunit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512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estin, beta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N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6414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05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l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GR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7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45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togyrin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3429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6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2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9813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410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14 molecul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3519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504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N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956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3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in-derived neurotrophic fac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07342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0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kinase 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636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9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B (pancreas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4991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6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diator complex subunit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P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996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7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 shock 70kDa prote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691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, type 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539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8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cium channel, voltage-dependent, T type, alpha 1G subunit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663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scalc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LPM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512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404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LP motif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395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4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roblast growth factor receptor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SR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539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359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nase suppressor of ras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AC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251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kinase, cAMP-dependent, catalytic, alpha</w:t>
            </w:r>
          </w:p>
        </w:tc>
      </w:tr>
      <w:tr>
        <w:trPr>
          <w:trHeight w:val="285" w:hRule="atLeast"/>
        </w:trPr>
        <w:tc>
          <w:tcPr>
            <w:tcW w:w="532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496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 1 (brain, 67kDa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FFO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562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96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mediate filament family orpha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33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762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85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e synthetase pseudogen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P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830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4471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e--fructose-6-phosphate transam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4420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566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75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202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A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365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minobutyrate amino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T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958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344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c pyruvate transaminase (alanine aminotransferase)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288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05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ininosuccinate synth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517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0974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4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1161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07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4 family, member A1</w:t>
            </w:r>
          </w:p>
        </w:tc>
      </w:tr>
      <w:tr>
        <w:trPr>
          <w:trHeight w:val="285" w:hRule="atLeast"/>
        </w:trPr>
        <w:tc>
          <w:tcPr>
            <w:tcW w:w="532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NAT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768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03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otinamide nucleotide adenylyltransfer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3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686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8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ily with sequence similarity 3, member C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AA119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203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6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AA119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9orf9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73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omosome 9 open reading frame 9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387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5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nucleotidase, cytosolic I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N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497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4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FNG O-fucosylpeptide 3-beta-N-acetylglucosamin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5C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8073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20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nucleotidase, cytosolic I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T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55499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5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cosyltransferase 9 (alpha (1,3) fucosyltransfera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AT5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06500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46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nosyl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6GA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7929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5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6 beta-galactosamide alpha-2,6-sialyltranfer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FN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653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4016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FNG O-fucosylpeptide 3-beta-N-acetylglucosamin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S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880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arrow stromal cell antige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5426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20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nucleotide pyrophosphatase/phosphodiester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NM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8188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6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cotinamide N-meth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5DC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5253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414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nucleotidase domain containing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70" w:hRule="atLeast"/>
        </w:trPr>
        <w:tc>
          <w:tcPr>
            <w:tcW w:w="1385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steoclast differentiatio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27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1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3967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815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B2-associated binding protein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508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2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B2-associated binding prote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352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09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F-beta activated kinase 1/MAP3K7 binding prote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945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078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ha-1-B glycoprote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RL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903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7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 receptor-like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LRB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56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86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kocyte immunoglobulin-like receptor, subfamily 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60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Y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317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6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3 domain containing, Ysc84-like 1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964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inositide-3-kinase, catalytic, delta polypeptid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267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4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pressor of cytokine signal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P17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6459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ntrosomal protein 170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832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1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P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568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4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regulatory protein del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243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16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375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327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K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09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rel reticuloendotheliosis viral oncogene homolog A (avian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LRA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2277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87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ukocyte immunoglobulin-like receptor, subfamily A 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1051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051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4383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PH oxidase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GR2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18833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62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 fragment of IgG, low affinity IIa, receptor (CD3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2K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9858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kinase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GR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7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45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togyrin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SF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2777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82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munoglobulin superfamily, member 1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1443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1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1 (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P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56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950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regulatory protein gamm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3519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504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togen-activated protein kinase 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S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177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583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munoglobulin superfamily, membe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P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40211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229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regulatory protein beta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STM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538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4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set and transmembrane domain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P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0034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3584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-regulatory protein beta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6913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 receptor, type 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G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4484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7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togyri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LPM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512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404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LP motif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850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35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7 domain containing 3</w:t>
            </w:r>
          </w:p>
        </w:tc>
      </w:tr>
      <w:tr>
        <w:trPr>
          <w:trHeight w:val="30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tinol metabolism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DH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7295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72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inol dehydrogenase 8 (all-trans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1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A, polypeptid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RS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413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7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hydrogenase/reductase (SDR family) member 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R16C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0695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3896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rt chain dehydrogenase/reductase family 16C, member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4A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6287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4, subfamily A, polypeptide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MO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0245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42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carotene 15,15'-monooxyge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6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8208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715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26, subfamily A, polypeptid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2487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1 family, member A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ASLS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53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8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AS-like suppressor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300" w:hRule="atLeast"/>
        </w:trPr>
        <w:tc>
          <w:tcPr>
            <w:tcW w:w="372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V0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9423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5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38kDa, V0 subunit d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771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42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 (interstitial collagena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63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42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0 (stromelysin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27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11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 B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2173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2980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(interferon, beta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592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(granulocyte-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382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3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scular endothelial growth factor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87481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632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6AP1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3074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797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H+ transporting, lysosomal accessory protein 1-lik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601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2R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209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2 receptor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889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cental growth fac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49725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949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9498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9725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785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 metallopeptidase 14 (membrane-inserted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243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16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4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-like antige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375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J murine osteosarcoma viral oncogene homolog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L1P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24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40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L1 pseudogen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23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519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23, alpha subunit p19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327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epsin K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585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6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6 recep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110514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01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mor necrosis factor (ligand) superfamily, member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GA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3657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0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ntegrin, alpha L 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A-DM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5014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11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jor histocompatibility complex, class II, DM bet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1443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221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ny stimulating factor 1 (macrophag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49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mphotoxin beta (TNF superfamily, member 3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552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leukin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A-DM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2439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12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jor histocompatibility complex, class II, DM alpha</w:t>
            </w:r>
          </w:p>
        </w:tc>
      </w:tr>
      <w:tr>
        <w:trPr>
          <w:trHeight w:val="30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eroid hormone biosynthesi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544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240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02292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1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13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50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21, subfamily A, polypeptid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1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A, polypeptid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RD5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643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4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roid-5-alpha-reductase, alpha polypeptid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906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2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1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T2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9102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6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otransferase family, cytosolic, 2B, membe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D17B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699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2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steroid (17-beta) dehydrogenase 6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30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scorbate and aldarate metabolism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OX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2185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7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-inositol oxyge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8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131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56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8 family, member A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7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983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8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7 family, member A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4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utirosin and neomycin biosynthesi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362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o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D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177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51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okinase domain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426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T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64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N-terminal domain containing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067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 p53 binding protein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098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C (p57, Kip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08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WHA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542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29655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e 3-monooxyge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840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6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P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67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phase promoting complex subunit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24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gamm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P1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84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40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protein 161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5247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6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2C (p18, inhibits CDK4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XN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3455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8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deroflex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061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E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51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77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E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1808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o-like k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P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0451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2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 spindle pole bodies homolog 1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7809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 transcription factor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5812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A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8068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6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phase kinase-associated protein 2 (p45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793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5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 recognition complex, subunit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333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25 homolog A (S. pomb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M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4078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1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ichromosome maintenance complex component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-A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0842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283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 antisense RNA 1 (non-protein coding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833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8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Z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424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2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zzy/cell division cycle 20 related 1 (Drosophila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957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9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133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6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 homolog B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8190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dding uninhibited by benzimidazoles 1 homolog beta (yeas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5248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2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ne deacetyl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C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796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32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 recognition complex, subunit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D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729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1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Dp-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M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0128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ichromosome maintenance complex component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46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3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dding uninhibited by benzimidazoles 1 homolog (yeas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847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1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 homolog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C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249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3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uctural maintenance of chromosomes 1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19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8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inoblastoma-like 1 (p107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TG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460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2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tuitary tumor-transform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907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7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spondin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0780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5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7 homolog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687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9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49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9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25 homolog C (S. pomb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93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0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133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ferating cell nuclear antigen</w:t>
            </w:r>
          </w:p>
        </w:tc>
      </w:tr>
      <w:tr>
        <w:trPr>
          <w:trHeight w:val="30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NA replicatio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4268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NT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264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87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N-terminal domain containing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9067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3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dm2 p53 binding protein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33926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0839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4148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33926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098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1C (p57, Kip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08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alph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WHA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542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29655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rosine 3-monooxyge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840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26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P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672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6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aphase promoting complex subunit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24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0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 arrest and DNA-damage-inducible, gamm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FP1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8462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40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finger protein 161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D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612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85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 family, AAA domain containing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546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3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dding uninhibited by benzimidazoles 1 homolog (yeas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B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8190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dding uninhibited by benzimidazoles 1 homolog beta (yeas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5812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A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9578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19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9358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70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B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00619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D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NE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51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5774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 E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333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25 homolog A (S. pomb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25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497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9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25 homolog C (S. pomb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C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0780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5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division cycle 7 homolog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2037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04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6871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79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2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5247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7862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in-dependent kinase inhibitor 2C (p18, inhibits CDK4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847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71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 homolog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4133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6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BF4 homolog B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69421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22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 transcription facto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7809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0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F transcription factor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P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04516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22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 spindle pole bodies homolog 1 (S. cerevisia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N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3782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p structure-specific endonucle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ZR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5424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26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zzy/cell division cycle 20 related 1 (Drosophila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5248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52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stone deacetyl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G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9407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573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sozyme G-lik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M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0128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ichromosome maintenance complex component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M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4078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1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nichromosome maintenance complex component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793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15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 recognition complex, subunit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C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796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32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igin recognition complex, subunit 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133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5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ferating cell nuclear antige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-A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0842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283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CNA antisense RNA 1 (non-protein coding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1808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0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o-like kin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2506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69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merase (DNA directed), alpha 1, catalytic subunit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7008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merase (DNA directed), alpha 2 (70kD subunit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D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57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6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merase (DNA directed), delta 1, catalytic subunit 125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080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9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se, DNA, polypeptide 1 (49kDa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TG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460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2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tuitary tumor-transform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190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8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inoblastoma-like 1 (p107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C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6059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lication factor C (activator 1) 3, 38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FC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7619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lication factor C (activator 1) 5, 36.5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SEH2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426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3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nuclease H2, subunit 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SEH2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9505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19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bonuclease H2, subunit C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P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1590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94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lication protein A1, 70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PO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9077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7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spondin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XN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3455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8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deroflexin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80680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63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phase kinase-associated protein 2 (p45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C1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249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3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uctural maintenance of chromosomes 1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D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729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11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factor Dp-1</w:t>
            </w:r>
          </w:p>
        </w:tc>
      </w:tr>
      <w:tr>
        <w:trPr>
          <w:trHeight w:val="285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rug metabolism - other enzyme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D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95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37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ine dehydroge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2079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815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idine phosphoryl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157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0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esterase 5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5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ester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K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7387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2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midine kinase 1, solubl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TFD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831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20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ribosyl transferase domain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2516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-acetyltransferase 1 (arylamine N-acetyltransfera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85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lycosaminoglycan biosynthesis - chondroitin sulfat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GALNACT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11974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59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droitin sulfate N-acetylgalactosaminyltransfer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402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1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ylosyltransferase 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7065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onyl-2-sulfo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P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3821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droitin polymerizing factor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SCD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88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25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SC domain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E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5249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216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rmatan sulfate epimerase-lik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SE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9728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3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rmatan sulfate epim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SY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388859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585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droitin sulfate synthase 3</w:t>
            </w:r>
          </w:p>
        </w:tc>
      </w:tr>
      <w:tr>
        <w:trPr>
          <w:trHeight w:val="285" w:hRule="atLeast"/>
        </w:trPr>
        <w:tc>
          <w:tcPr>
            <w:tcW w:w="532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AP1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495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0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glioside-induced differentiation-associated protein 1-lik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91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, family 1, subfamily A, polypeptid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D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825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diol dehydrogenase (dimeric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TA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8650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69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thione S-transferase alpha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3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4475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3 family, member B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HX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8212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2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oxide hydrolase 1, microsomal (xenobiotic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A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03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89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glioside-induced differentiation-associated protein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3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93936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6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3 family, member A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TM2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334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293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thione S-transferase mu 2 (muscle) pseudogene 1</w:t>
            </w:r>
          </w:p>
        </w:tc>
      </w:tr>
      <w:tr>
        <w:trPr>
          <w:trHeight w:val="285" w:hRule="atLeast"/>
        </w:trPr>
        <w:tc>
          <w:tcPr>
            <w:tcW w:w="372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itrogen metabolism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1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141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9858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nic anhydrase XIII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X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513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8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ntraxin 3, long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33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7624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385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e synthetase pseudogen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4420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566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75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44202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589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meth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078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90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tathionase (cystathionine gamma-lya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5173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09749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T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8122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1255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lot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3114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nic anhydrase XI</w:t>
            </w:r>
          </w:p>
        </w:tc>
      </w:tr>
      <w:tr>
        <w:trPr>
          <w:trHeight w:val="285" w:hRule="atLeast"/>
        </w:trPr>
        <w:tc>
          <w:tcPr>
            <w:tcW w:w="372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ne carbon pool by folate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1076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95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enetetrahydrofolate reductase (NAD(P)H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589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48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meth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1L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162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341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1 family, member L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TN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8122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1255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elot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F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41372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9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folate reduct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511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5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methyltetrahydrofolate-homocysteine methyltransferas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NR2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23141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9045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2-lik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54146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447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458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54146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RNR2L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674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904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2-like 7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MS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4967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ymidylate synthetase</w:t>
            </w:r>
          </w:p>
        </w:tc>
      </w:tr>
      <w:tr>
        <w:trPr>
          <w:trHeight w:val="270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ncreatic secretio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2B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8256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39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Ca++ transporting, plasma membrane 4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SS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6479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e, serine, 2 (trypsin 2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9598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6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let cell autoantigen 1, 69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K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0622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72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lecystokin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AP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7912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93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1-associated protein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SS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7488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77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e, serine,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5048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96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let cell autoantigen 1, 69kD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SS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2485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1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e, serine, 2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T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6575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71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ple C2 domains, transmembran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1284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2048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K1245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12840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1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54206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67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Na+/K+ transporting, beta 2 polypeptid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Q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593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21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ssium voltage-gated channel, KQT-like subfamily, membe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2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402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33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Ca++ transporting, plasma membran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2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257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320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Ca++ transporting, cardiac muscle, fast twitch 1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4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4688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0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VC (cytosolic, calcium-independent)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T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24425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92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retin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A3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837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574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ymotrypsin-like elastase family, member 3A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9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8676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01212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 carrier family 9 (sodium/hydrogen exchanger), member 1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Q1O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027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Q1 opposite strand/antisense transcript 1 (non-protein coding)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2F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7412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8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IF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PR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23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222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ositol 1,4,5-trisphosphate receptor, typ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Q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5.214638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00374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ssium voltage-gated channel, KQT-like subfamily, membe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9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837663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 carrier family 9 (sodium/hydrogen exchanger), membe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1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31293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23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let cell autoantigen 1,69kDa-lik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2B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985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34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Ca++ transporting, plasma membrane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9A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82814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7852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 carrier family 9, member 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387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26819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341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J43879 prote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SS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00177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336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ase, serine, 3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2B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5682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133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, Ca++ transporting, plasma membran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29268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3640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_0284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292680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XYD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90487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160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XYD domain containing ion transport regulator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B3D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4118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28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B3D, member RAS oncogene family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12A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79462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lute carrier family 12 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B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7530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7264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C, beta 4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ST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98805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43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ne marrow stromal cell antigen 1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6368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9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A2, group IB (pancreas)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10050743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5490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R_1102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characterized LOC100507437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CY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7299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27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nylate cyclase 6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4A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5376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5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 carrier family 4, sodium bicarbonate cotransporter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12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67107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462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 carrier family 12 (potassium/chloride transporters)</w:t>
            </w:r>
          </w:p>
        </w:tc>
      </w:tr>
      <w:tr>
        <w:trPr>
          <w:trHeight w:val="27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M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34101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14797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ssium large conductance calcium-activated channel</w:t>
            </w:r>
          </w:p>
        </w:tc>
      </w:tr>
      <w:tr>
        <w:trPr>
          <w:trHeight w:val="285" w:hRule="atLeast"/>
        </w:trPr>
        <w:tc>
          <w:tcPr>
            <w:tcW w:w="5327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T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8340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521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odulin binding transcription activator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DH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8251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47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diol dehydrogenase (dimeric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H8A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1312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256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ehyde dehydrogenase 8 family, member A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85" w:hRule="atLeast"/>
        </w:trPr>
        <w:tc>
          <w:tcPr>
            <w:tcW w:w="372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AP9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8436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4841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tosomal-associated protein, 91kDa homolog (mouse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3627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018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okinase 2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Y1C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654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082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ylase, alpha 1C (salivary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CALM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4823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1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idylinositol binding clathrin assembly protein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KDC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1770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5130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xokinase domain containing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26578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121839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2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6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1A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73719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7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1 family, polypeptide A8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61021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3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1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AP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18914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3341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-GPI attachment to proteins 3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54263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620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tonucleotide pyrophosphatase/phosphodiester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CTL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5549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733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ctase-like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2B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42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7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 glucuronosyltransferase 2 family, polypeptide B7</w:t>
            </w:r>
          </w:p>
        </w:tc>
      </w:tr>
      <w:tr>
        <w:trPr>
          <w:trHeight w:val="285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ynthesis and degradation of ketone bodie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MGCLL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72687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903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hydroxymethyl-3-methylglutaryl-CoA lyase-lik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H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11206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20331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hydroxybutyrate dehydrogenase, typ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H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65713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20139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hydroxybutyrate dehydrogenase, type 2</w:t>
            </w:r>
          </w:p>
        </w:tc>
      </w:tr>
      <w:tr>
        <w:trPr>
          <w:trHeight w:val="285" w:hRule="atLeast"/>
        </w:trPr>
        <w:tc>
          <w:tcPr>
            <w:tcW w:w="13850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opane, piperidine and pyridine alkaloid biosynthesis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OC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352333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373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e oxidase, copper containing 3 (vascular adhesion protein 1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OC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5515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158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e oxidase, copper containing 2 (retina-specific)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5A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157665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45024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esterase 5A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5978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2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ester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D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234842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666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D family, member 5</w:t>
            </w:r>
          </w:p>
        </w:tc>
      </w:tr>
      <w:tr>
        <w:trPr>
          <w:trHeight w:val="285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035107</w:t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1025195</w:t>
            </w:r>
          </w:p>
        </w:tc>
        <w:tc>
          <w:tcPr>
            <w:tcW w:w="85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esterase 1</w:t>
            </w:r>
          </w:p>
        </w:tc>
      </w:tr>
      <w:tr>
        <w:trPr>
          <w:trHeight w:val="285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D5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4310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152666</w:t>
            </w:r>
          </w:p>
        </w:tc>
        <w:tc>
          <w:tcPr>
            <w:tcW w:w="8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lipase D family, member 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ll these pathways: P&lt;0.05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Calibri;Century Gothic" w:hAnsi="Calibri;Century Gothic" w:eastAsia="宋体;SimSun" w:cs="宋体;SimSun"/>
      <w:b/>
      <w:bCs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16"/>
      <w:szCs w:val="16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16"/>
      <w:szCs w:val="16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008000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color w:val="008000"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Arial" w:hAnsi="Arial" w:eastAsia="宋体;SimSun" w:cs="Arial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06:07:00Z</dcterms:created>
  <dc:creator>xuling</dc:creator>
  <dc:description/>
  <cp:keywords/>
  <dc:language>en-US</dc:language>
  <cp:lastModifiedBy>caoyi</cp:lastModifiedBy>
  <dcterms:modified xsi:type="dcterms:W3CDTF">2016-10-17T04:14:00Z</dcterms:modified>
  <cp:revision>16</cp:revision>
  <dc:subject/>
  <dc:title/>
</cp:coreProperties>
</file>